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ECB5" w14:textId="11DA6919" w:rsidR="006C1E5A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4F6DBB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Pr="004D17B0">
        <w:rPr>
          <w:rFonts w:ascii="Calibri" w:hAnsi="Calibri" w:cs="Calibri"/>
          <w:b/>
          <w:bCs/>
          <w:sz w:val="22"/>
          <w:szCs w:val="22"/>
        </w:rPr>
        <w:t>Table 1</w:t>
      </w:r>
      <w:r w:rsidRPr="004F6DBB">
        <w:rPr>
          <w:rFonts w:ascii="Calibri" w:hAnsi="Calibri" w:cs="Calibri"/>
          <w:sz w:val="22"/>
          <w:szCs w:val="22"/>
        </w:rPr>
        <w:t>: Job roles of vaccinated HCWs</w:t>
      </w:r>
      <w:r w:rsidR="004D17B0">
        <w:rPr>
          <w:rFonts w:ascii="Calibri" w:hAnsi="Calibri" w:cs="Calibri"/>
          <w:sz w:val="22"/>
          <w:szCs w:val="22"/>
        </w:rPr>
        <w:t xml:space="preserve"> in hospitals A and B</w:t>
      </w:r>
    </w:p>
    <w:p w14:paraId="02FE928B" w14:textId="77777777" w:rsidR="004D17B0" w:rsidRPr="004F6DBB" w:rsidRDefault="004D17B0" w:rsidP="006C1E5A">
      <w:pPr>
        <w:spacing w:line="360" w:lineRule="auto"/>
        <w:jc w:val="both"/>
        <w:rPr>
          <w:rFonts w:ascii="Calibri" w:hAnsi="Calibri" w:cs="Calibri"/>
          <w:sz w:val="22"/>
          <w:szCs w:val="22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1458"/>
        <w:gridCol w:w="1458"/>
      </w:tblGrid>
      <w:tr w:rsidR="006C1E5A" w:rsidRPr="004F6DBB" w14:paraId="4A9CE56E" w14:textId="77777777" w:rsidTr="004F6DBB">
        <w:trPr>
          <w:trHeight w:val="426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99154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Job Description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9187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D262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C1E5A" w:rsidRPr="004F6DBB" w14:paraId="30831A76" w14:textId="77777777" w:rsidTr="004F6DBB">
        <w:trPr>
          <w:trHeight w:val="426"/>
        </w:trPr>
        <w:tc>
          <w:tcPr>
            <w:tcW w:w="3358" w:type="dxa"/>
            <w:tcBorders>
              <w:top w:val="single" w:sz="4" w:space="0" w:color="auto"/>
            </w:tcBorders>
            <w:noWrap/>
            <w:hideMark/>
          </w:tcPr>
          <w:p w14:paraId="001A8934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Administrative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150E340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5CEDF95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2.4%</w:t>
            </w:r>
          </w:p>
        </w:tc>
      </w:tr>
      <w:tr w:rsidR="006C1E5A" w:rsidRPr="004F6DBB" w14:paraId="00F881D2" w14:textId="77777777" w:rsidTr="004F6DBB">
        <w:trPr>
          <w:trHeight w:val="426"/>
        </w:trPr>
        <w:tc>
          <w:tcPr>
            <w:tcW w:w="3358" w:type="dxa"/>
            <w:noWrap/>
            <w:hideMark/>
          </w:tcPr>
          <w:p w14:paraId="309AF21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Nursing</w:t>
            </w:r>
          </w:p>
        </w:tc>
        <w:tc>
          <w:tcPr>
            <w:tcW w:w="1458" w:type="dxa"/>
            <w:noWrap/>
            <w:hideMark/>
          </w:tcPr>
          <w:p w14:paraId="4346324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458" w:type="dxa"/>
            <w:noWrap/>
            <w:hideMark/>
          </w:tcPr>
          <w:p w14:paraId="7704748F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31.9%</w:t>
            </w:r>
          </w:p>
        </w:tc>
      </w:tr>
      <w:tr w:rsidR="006C1E5A" w:rsidRPr="004F6DBB" w14:paraId="4E7E0784" w14:textId="77777777" w:rsidTr="004F6DBB">
        <w:trPr>
          <w:trHeight w:val="426"/>
        </w:trPr>
        <w:tc>
          <w:tcPr>
            <w:tcW w:w="3358" w:type="dxa"/>
            <w:noWrap/>
          </w:tcPr>
          <w:p w14:paraId="5899101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Medical Physician</w:t>
            </w:r>
          </w:p>
        </w:tc>
        <w:tc>
          <w:tcPr>
            <w:tcW w:w="1458" w:type="dxa"/>
            <w:noWrap/>
          </w:tcPr>
          <w:p w14:paraId="030BCC3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458" w:type="dxa"/>
            <w:noWrap/>
          </w:tcPr>
          <w:p w14:paraId="76A5B78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40.7%</w:t>
            </w:r>
          </w:p>
        </w:tc>
      </w:tr>
      <w:tr w:rsidR="006C1E5A" w:rsidRPr="004F6DBB" w14:paraId="13D4BEE3" w14:textId="77777777" w:rsidTr="004F6DBB">
        <w:trPr>
          <w:trHeight w:val="426"/>
        </w:trPr>
        <w:tc>
          <w:tcPr>
            <w:tcW w:w="3358" w:type="dxa"/>
            <w:noWrap/>
          </w:tcPr>
          <w:p w14:paraId="53F32526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Paramedics</w:t>
            </w:r>
          </w:p>
        </w:tc>
        <w:tc>
          <w:tcPr>
            <w:tcW w:w="1458" w:type="dxa"/>
            <w:noWrap/>
          </w:tcPr>
          <w:p w14:paraId="31E5069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458" w:type="dxa"/>
            <w:noWrap/>
          </w:tcPr>
          <w:p w14:paraId="3A3B666A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7.1%</w:t>
            </w:r>
          </w:p>
        </w:tc>
      </w:tr>
      <w:tr w:rsidR="006C1E5A" w:rsidRPr="004F6DBB" w14:paraId="47F698E7" w14:textId="77777777" w:rsidTr="004F6DBB">
        <w:trPr>
          <w:trHeight w:val="426"/>
        </w:trPr>
        <w:tc>
          <w:tcPr>
            <w:tcW w:w="3358" w:type="dxa"/>
            <w:noWrap/>
          </w:tcPr>
          <w:p w14:paraId="63ABBDCA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Pharmacist</w:t>
            </w:r>
          </w:p>
        </w:tc>
        <w:tc>
          <w:tcPr>
            <w:tcW w:w="1458" w:type="dxa"/>
            <w:noWrap/>
          </w:tcPr>
          <w:p w14:paraId="4E9CD87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58" w:type="dxa"/>
            <w:noWrap/>
          </w:tcPr>
          <w:p w14:paraId="7229C85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3.5%</w:t>
            </w:r>
          </w:p>
        </w:tc>
      </w:tr>
      <w:tr w:rsidR="006C1E5A" w:rsidRPr="004F6DBB" w14:paraId="089D67D0" w14:textId="77777777" w:rsidTr="004F6DBB">
        <w:trPr>
          <w:trHeight w:val="426"/>
        </w:trPr>
        <w:tc>
          <w:tcPr>
            <w:tcW w:w="3358" w:type="dxa"/>
            <w:noWrap/>
            <w:hideMark/>
          </w:tcPr>
          <w:p w14:paraId="5A54A8D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Healthcare assistant</w:t>
            </w:r>
          </w:p>
        </w:tc>
        <w:tc>
          <w:tcPr>
            <w:tcW w:w="1458" w:type="dxa"/>
            <w:noWrap/>
            <w:hideMark/>
          </w:tcPr>
          <w:p w14:paraId="7CDF030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1284B84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.8%</w:t>
            </w:r>
          </w:p>
        </w:tc>
      </w:tr>
      <w:tr w:rsidR="006C1E5A" w:rsidRPr="004F6DBB" w14:paraId="651E28C3" w14:textId="77777777" w:rsidTr="004F6DBB">
        <w:trPr>
          <w:trHeight w:val="426"/>
        </w:trPr>
        <w:tc>
          <w:tcPr>
            <w:tcW w:w="3358" w:type="dxa"/>
            <w:noWrap/>
            <w:hideMark/>
          </w:tcPr>
          <w:p w14:paraId="19A4540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Intern</w:t>
            </w:r>
          </w:p>
        </w:tc>
        <w:tc>
          <w:tcPr>
            <w:tcW w:w="1458" w:type="dxa"/>
            <w:noWrap/>
            <w:hideMark/>
          </w:tcPr>
          <w:p w14:paraId="5037821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7C87142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.8%</w:t>
            </w:r>
          </w:p>
        </w:tc>
      </w:tr>
      <w:tr w:rsidR="006C1E5A" w:rsidRPr="004F6DBB" w14:paraId="48B47D34" w14:textId="77777777" w:rsidTr="004F6DBB">
        <w:trPr>
          <w:trHeight w:val="426"/>
        </w:trPr>
        <w:tc>
          <w:tcPr>
            <w:tcW w:w="3358" w:type="dxa"/>
            <w:tcBorders>
              <w:bottom w:val="single" w:sz="4" w:space="0" w:color="auto"/>
            </w:tcBorders>
            <w:noWrap/>
            <w:hideMark/>
          </w:tcPr>
          <w:p w14:paraId="510EAB0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Laboratory worker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3AC37AB1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846A1A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</w:tr>
      <w:tr w:rsidR="006C1E5A" w:rsidRPr="004F6DBB" w14:paraId="6E305195" w14:textId="77777777" w:rsidTr="004F6DBB">
        <w:trPr>
          <w:trHeight w:val="426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83A84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9D116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1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731D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EB6B5B7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  <w:u w:val="single"/>
        </w:rPr>
      </w:pPr>
    </w:p>
    <w:p w14:paraId="32D6FC8F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  <w:u w:val="single"/>
        </w:rPr>
      </w:pPr>
    </w:p>
    <w:p w14:paraId="6767BD6A" w14:textId="77777777" w:rsidR="004D17B0" w:rsidRDefault="004D17B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CA3DAD4" w14:textId="01F52CB3" w:rsidR="006C1E5A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4F6DBB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Pr="004D17B0">
        <w:rPr>
          <w:rFonts w:ascii="Calibri" w:hAnsi="Calibri" w:cs="Calibri"/>
          <w:b/>
          <w:bCs/>
          <w:sz w:val="22"/>
          <w:szCs w:val="22"/>
        </w:rPr>
        <w:t>Table 2:</w:t>
      </w:r>
      <w:r w:rsidRPr="004F6DBB">
        <w:rPr>
          <w:rFonts w:ascii="Calibri" w:hAnsi="Calibri" w:cs="Calibri"/>
          <w:sz w:val="22"/>
          <w:szCs w:val="22"/>
        </w:rPr>
        <w:t xml:space="preserve"> Lineage assignment</w:t>
      </w:r>
      <w:r w:rsidR="004F6DBB">
        <w:rPr>
          <w:rFonts w:ascii="Calibri" w:hAnsi="Calibri" w:cs="Calibri"/>
          <w:sz w:val="22"/>
          <w:szCs w:val="22"/>
        </w:rPr>
        <w:t>s</w:t>
      </w:r>
      <w:r w:rsidRPr="004F6DBB">
        <w:rPr>
          <w:rFonts w:ascii="Calibri" w:hAnsi="Calibri" w:cs="Calibri"/>
          <w:sz w:val="22"/>
          <w:szCs w:val="22"/>
        </w:rPr>
        <w:t xml:space="preserve"> of </w:t>
      </w:r>
      <w:r w:rsidR="004F6DBB">
        <w:rPr>
          <w:rFonts w:ascii="Calibri" w:hAnsi="Calibri" w:cs="Calibri"/>
          <w:sz w:val="22"/>
          <w:szCs w:val="22"/>
        </w:rPr>
        <w:t xml:space="preserve">all </w:t>
      </w:r>
      <w:r w:rsidRPr="004F6DBB">
        <w:rPr>
          <w:rFonts w:ascii="Calibri" w:hAnsi="Calibri" w:cs="Calibri"/>
          <w:sz w:val="22"/>
          <w:szCs w:val="22"/>
        </w:rPr>
        <w:t xml:space="preserve">sequences </w:t>
      </w:r>
      <w:r w:rsidR="004D17B0">
        <w:rPr>
          <w:rFonts w:ascii="Calibri" w:hAnsi="Calibri" w:cs="Calibri"/>
          <w:sz w:val="22"/>
          <w:szCs w:val="22"/>
        </w:rPr>
        <w:t xml:space="preserve">using the </w:t>
      </w:r>
      <w:r w:rsidR="004F6DBB">
        <w:rPr>
          <w:rFonts w:ascii="Calibri" w:hAnsi="Calibri" w:cs="Calibri"/>
          <w:sz w:val="22"/>
          <w:szCs w:val="22"/>
        </w:rPr>
        <w:t>Pangolin</w:t>
      </w:r>
      <w:r w:rsidR="004D17B0">
        <w:rPr>
          <w:rFonts w:ascii="Calibri" w:hAnsi="Calibri" w:cs="Calibri"/>
          <w:sz w:val="22"/>
          <w:szCs w:val="22"/>
        </w:rPr>
        <w:t xml:space="preserve"> tool</w:t>
      </w:r>
      <w:r w:rsidR="004F6DBB">
        <w:rPr>
          <w:rFonts w:ascii="Calibri" w:hAnsi="Calibri" w:cs="Calibri"/>
          <w:sz w:val="22"/>
          <w:szCs w:val="22"/>
        </w:rPr>
        <w:t>.</w:t>
      </w:r>
      <w:r w:rsidRPr="004F6DBB">
        <w:rPr>
          <w:rFonts w:ascii="Calibri" w:hAnsi="Calibri" w:cs="Calibri"/>
          <w:sz w:val="22"/>
          <w:szCs w:val="22"/>
        </w:rPr>
        <w:t xml:space="preserve"> </w:t>
      </w:r>
    </w:p>
    <w:p w14:paraId="27E1687B" w14:textId="77777777" w:rsidR="004D17B0" w:rsidRPr="004F6DBB" w:rsidRDefault="004D17B0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000"/>
        <w:gridCol w:w="1243"/>
      </w:tblGrid>
      <w:tr w:rsidR="006C1E5A" w:rsidRPr="004F6DBB" w14:paraId="0999914D" w14:textId="77777777" w:rsidTr="004F6DBB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EF1E6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Lineag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2DA3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9A19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ercentage </w:t>
            </w:r>
          </w:p>
        </w:tc>
      </w:tr>
      <w:tr w:rsidR="006C1E5A" w:rsidRPr="004F6DBB" w14:paraId="3C215148" w14:textId="77777777" w:rsidTr="004F6DBB">
        <w:trPr>
          <w:trHeight w:val="288"/>
        </w:trPr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14:paraId="6367F038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Alpha (B.1.1.7-like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257773DF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72A4ECE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C1E5A" w:rsidRPr="004F6DBB" w14:paraId="535A65AB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6537F844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B.1.1.7</w:t>
            </w:r>
          </w:p>
        </w:tc>
        <w:tc>
          <w:tcPr>
            <w:tcW w:w="2000" w:type="dxa"/>
            <w:noWrap/>
            <w:hideMark/>
          </w:tcPr>
          <w:p w14:paraId="2F3C42F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43" w:type="dxa"/>
            <w:noWrap/>
            <w:hideMark/>
          </w:tcPr>
          <w:p w14:paraId="35E2A82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4.0%</w:t>
            </w:r>
          </w:p>
        </w:tc>
      </w:tr>
      <w:tr w:rsidR="006C1E5A" w:rsidRPr="004F6DBB" w14:paraId="09135AB4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4DFB281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Q.1</w:t>
            </w:r>
          </w:p>
        </w:tc>
        <w:tc>
          <w:tcPr>
            <w:tcW w:w="2000" w:type="dxa"/>
            <w:noWrap/>
            <w:hideMark/>
          </w:tcPr>
          <w:p w14:paraId="373EB5F4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7BD72E2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.3%</w:t>
            </w:r>
          </w:p>
        </w:tc>
      </w:tr>
      <w:tr w:rsidR="006C1E5A" w:rsidRPr="004F6DBB" w14:paraId="051192FE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468B63A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B.1.617.1-like</w:t>
            </w:r>
          </w:p>
        </w:tc>
        <w:tc>
          <w:tcPr>
            <w:tcW w:w="2000" w:type="dxa"/>
            <w:noWrap/>
            <w:hideMark/>
          </w:tcPr>
          <w:p w14:paraId="6C7B340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43" w:type="dxa"/>
            <w:noWrap/>
            <w:hideMark/>
          </w:tcPr>
          <w:p w14:paraId="4D88682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C1E5A" w:rsidRPr="004F6DBB" w14:paraId="6D318A10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0E40CB6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B.1.617.1</w:t>
            </w:r>
          </w:p>
        </w:tc>
        <w:tc>
          <w:tcPr>
            <w:tcW w:w="2000" w:type="dxa"/>
            <w:noWrap/>
            <w:hideMark/>
          </w:tcPr>
          <w:p w14:paraId="66C8F46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3" w:type="dxa"/>
            <w:noWrap/>
            <w:hideMark/>
          </w:tcPr>
          <w:p w14:paraId="4656060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2.7%</w:t>
            </w:r>
          </w:p>
        </w:tc>
      </w:tr>
      <w:tr w:rsidR="006C1E5A" w:rsidRPr="004F6DBB" w14:paraId="0DD95DB1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208A740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Delta (B.1.617.2-like)</w:t>
            </w:r>
          </w:p>
        </w:tc>
        <w:tc>
          <w:tcPr>
            <w:tcW w:w="2000" w:type="dxa"/>
            <w:noWrap/>
            <w:hideMark/>
          </w:tcPr>
          <w:p w14:paraId="7A9155A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68</w:t>
            </w:r>
          </w:p>
        </w:tc>
        <w:tc>
          <w:tcPr>
            <w:tcW w:w="1243" w:type="dxa"/>
            <w:noWrap/>
            <w:hideMark/>
          </w:tcPr>
          <w:p w14:paraId="348FDB3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C1E5A" w:rsidRPr="004F6DBB" w14:paraId="2F2EE601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66EC162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B.1.617.2</w:t>
            </w:r>
          </w:p>
        </w:tc>
        <w:tc>
          <w:tcPr>
            <w:tcW w:w="2000" w:type="dxa"/>
            <w:noWrap/>
            <w:hideMark/>
          </w:tcPr>
          <w:p w14:paraId="0A1BDC7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1243" w:type="dxa"/>
            <w:noWrap/>
            <w:hideMark/>
          </w:tcPr>
          <w:p w14:paraId="69E5C7C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90.7%</w:t>
            </w:r>
          </w:p>
        </w:tc>
      </w:tr>
      <w:tr w:rsidR="006C1E5A" w:rsidRPr="004F6DBB" w14:paraId="5383C3D0" w14:textId="77777777" w:rsidTr="004F6DBB">
        <w:trPr>
          <w:trHeight w:val="288"/>
        </w:trPr>
        <w:tc>
          <w:tcPr>
            <w:tcW w:w="2260" w:type="dxa"/>
            <w:noWrap/>
            <w:hideMark/>
          </w:tcPr>
          <w:p w14:paraId="353A88B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2000" w:type="dxa"/>
            <w:noWrap/>
            <w:hideMark/>
          </w:tcPr>
          <w:p w14:paraId="219C5C01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068265B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C1E5A" w:rsidRPr="004F6DBB" w14:paraId="50279FC0" w14:textId="77777777" w:rsidTr="004F6DBB">
        <w:trPr>
          <w:trHeight w:val="288"/>
        </w:trPr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14:paraId="00FBE938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B.1.538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5B2EB6F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2A2E600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F6DBB">
              <w:rPr>
                <w:rFonts w:ascii="Calibri" w:hAnsi="Calibri" w:cs="Calibri"/>
                <w:sz w:val="22"/>
                <w:szCs w:val="22"/>
              </w:rPr>
              <w:t>1.3%</w:t>
            </w:r>
          </w:p>
        </w:tc>
      </w:tr>
      <w:tr w:rsidR="006C1E5A" w:rsidRPr="004F6DBB" w14:paraId="7F3B22EC" w14:textId="77777777" w:rsidTr="004F6DBB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4A53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1F1C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6DBB">
              <w:rPr>
                <w:rFonts w:ascii="Calibri" w:hAnsi="Calibri" w:cs="Calibri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5939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AB7C49A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16FE0E02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2B6C0FD6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6BA8458E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318136FF" w14:textId="25506203" w:rsidR="006C1E5A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17CCD0E7" w14:textId="2776F028" w:rsidR="004F6DBB" w:rsidRDefault="004F6DBB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18E7F7E4" w14:textId="161D92A3" w:rsidR="004F6DBB" w:rsidRDefault="004F6DBB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078F4286" w14:textId="77777777" w:rsidR="004F6DBB" w:rsidRPr="004F6DBB" w:rsidRDefault="004F6DBB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4527A961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336CF6C8" w14:textId="77777777" w:rsidR="004D17B0" w:rsidRDefault="004D17B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D99D8CA" w14:textId="3E8660A6" w:rsidR="006C1E5A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4F6DBB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Pr="004D17B0">
        <w:rPr>
          <w:rFonts w:ascii="Calibri" w:hAnsi="Calibri" w:cs="Calibri"/>
          <w:b/>
          <w:bCs/>
          <w:sz w:val="22"/>
          <w:szCs w:val="22"/>
        </w:rPr>
        <w:t>Table 3:</w:t>
      </w:r>
      <w:r w:rsidRPr="004F6DBB">
        <w:rPr>
          <w:rFonts w:ascii="Calibri" w:hAnsi="Calibri" w:cs="Calibri"/>
          <w:sz w:val="22"/>
          <w:szCs w:val="22"/>
        </w:rPr>
        <w:t xml:space="preserve"> Symptom prevalence</w:t>
      </w:r>
      <w:r w:rsidR="004D17B0">
        <w:rPr>
          <w:rFonts w:ascii="Calibri" w:hAnsi="Calibri" w:cs="Calibri"/>
          <w:sz w:val="22"/>
          <w:szCs w:val="22"/>
        </w:rPr>
        <w:t xml:space="preserve"> amongst vaccinated HCWs in both hospitals.</w:t>
      </w:r>
    </w:p>
    <w:p w14:paraId="42484814" w14:textId="77777777" w:rsidR="004F6DBB" w:rsidRPr="004F6DBB" w:rsidRDefault="004F6DBB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6558" w:type="dxa"/>
        <w:tblLook w:val="04A0" w:firstRow="1" w:lastRow="0" w:firstColumn="1" w:lastColumn="0" w:noHBand="0" w:noVBand="1"/>
      </w:tblPr>
      <w:tblGrid>
        <w:gridCol w:w="2770"/>
        <w:gridCol w:w="2060"/>
        <w:gridCol w:w="1728"/>
      </w:tblGrid>
      <w:tr w:rsidR="006C1E5A" w:rsidRPr="004F6DBB" w14:paraId="5CFC4E4F" w14:textId="77777777" w:rsidTr="004F6DBB">
        <w:trPr>
          <w:trHeight w:val="324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7C1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Symptoms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A63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umber of cas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A13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% of total</w:t>
            </w:r>
          </w:p>
        </w:tc>
      </w:tr>
      <w:tr w:rsidR="006C1E5A" w:rsidRPr="004F6DBB" w14:paraId="0072A5EC" w14:textId="77777777" w:rsidTr="004F6DBB">
        <w:trPr>
          <w:trHeight w:val="324"/>
        </w:trPr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27A8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symptomatic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34A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64E6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%</w:t>
            </w:r>
          </w:p>
        </w:tc>
      </w:tr>
      <w:tr w:rsidR="006C1E5A" w:rsidRPr="004F6DBB" w14:paraId="25B6A8F4" w14:textId="77777777" w:rsidTr="004F6DBB">
        <w:trPr>
          <w:trHeight w:val="79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954047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eaknes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3BDF6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EF69B76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%</w:t>
            </w:r>
          </w:p>
        </w:tc>
      </w:tr>
      <w:tr w:rsidR="006C1E5A" w:rsidRPr="004F6DBB" w14:paraId="1C7A2616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B7C5D1F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usea and/or vomitin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0D6F3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7705BB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%</w:t>
            </w:r>
          </w:p>
        </w:tc>
      </w:tr>
      <w:tr w:rsidR="006C1E5A" w:rsidRPr="004F6DBB" w14:paraId="3AEC4651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513E7D8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yspnoe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B218B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66C119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%</w:t>
            </w:r>
          </w:p>
        </w:tc>
      </w:tr>
      <w:tr w:rsidR="006C1E5A" w:rsidRPr="004F6DBB" w14:paraId="5A85D52E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552778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onges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7C14C2B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D93CF5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%</w:t>
            </w:r>
          </w:p>
        </w:tc>
      </w:tr>
      <w:tr w:rsidR="006C1E5A" w:rsidRPr="004F6DBB" w14:paraId="24D7BD60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B5035BA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iarrhoe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F2A0F9E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BA5DB3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%</w:t>
            </w:r>
          </w:p>
        </w:tc>
      </w:tr>
      <w:tr w:rsidR="006C1E5A" w:rsidRPr="004F6DBB" w14:paraId="36DF3836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0388D10A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adach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C812D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087DABC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6%</w:t>
            </w:r>
          </w:p>
        </w:tc>
      </w:tr>
      <w:tr w:rsidR="006C1E5A" w:rsidRPr="004F6DBB" w14:paraId="20A80FA5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C7C484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nosmia and/or ageusi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6ECE13F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889FC7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2%</w:t>
            </w:r>
          </w:p>
        </w:tc>
      </w:tr>
      <w:tr w:rsidR="006C1E5A" w:rsidRPr="004F6DBB" w14:paraId="21528050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A6CE45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ore throa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E7FB3D1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4224233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8.3%</w:t>
            </w:r>
          </w:p>
        </w:tc>
      </w:tr>
      <w:tr w:rsidR="006C1E5A" w:rsidRPr="004F6DBB" w14:paraId="4C72726C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511321C" w14:textId="77777777" w:rsidR="006C1E5A" w:rsidRPr="004F6DBB" w:rsidRDefault="006C1E5A" w:rsidP="004F6DBB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yalgia (including backache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FBC4D17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5E63B01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4%</w:t>
            </w:r>
          </w:p>
        </w:tc>
      </w:tr>
      <w:tr w:rsidR="006C1E5A" w:rsidRPr="004F6DBB" w14:paraId="12033105" w14:textId="77777777" w:rsidTr="004F6DBB">
        <w:trPr>
          <w:trHeight w:val="312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D9C8A0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ough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670A0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0F7805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3.4%</w:t>
            </w:r>
          </w:p>
        </w:tc>
      </w:tr>
      <w:tr w:rsidR="006C1E5A" w:rsidRPr="004F6DBB" w14:paraId="1C852D83" w14:textId="77777777" w:rsidTr="004F6DBB">
        <w:trPr>
          <w:trHeight w:val="312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5520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ever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6AF6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645D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6DB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2.3%</w:t>
            </w:r>
          </w:p>
        </w:tc>
      </w:tr>
      <w:tr w:rsidR="006C1E5A" w:rsidRPr="004F6DBB" w14:paraId="7C6B88C0" w14:textId="77777777" w:rsidTr="004F6DBB">
        <w:trPr>
          <w:trHeight w:val="312"/>
        </w:trPr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FB975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EA8032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44A499" w14:textId="77777777" w:rsidR="006C1E5A" w:rsidRPr="004F6DBB" w:rsidRDefault="006C1E5A" w:rsidP="00593DC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446A21AA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3B0D70E8" w14:textId="77777777" w:rsidR="004D17B0" w:rsidRDefault="004D17B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69A5099" w14:textId="606FC60B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4F6DBB">
        <w:rPr>
          <w:rFonts w:ascii="Calibri" w:hAnsi="Calibri" w:cs="Calibri"/>
          <w:b/>
          <w:bCs/>
          <w:sz w:val="22"/>
          <w:szCs w:val="22"/>
        </w:rPr>
        <w:lastRenderedPageBreak/>
        <w:t>Supplementary Table 4:</w:t>
      </w:r>
      <w:r w:rsidRPr="004F6DBB">
        <w:rPr>
          <w:rFonts w:ascii="Calibri" w:hAnsi="Calibri" w:cs="Calibri"/>
          <w:sz w:val="22"/>
          <w:szCs w:val="22"/>
        </w:rPr>
        <w:t xml:space="preserve"> Details of cases in the inferred transmission networks</w:t>
      </w:r>
    </w:p>
    <w:p w14:paraId="5912CF41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500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2304"/>
        <w:gridCol w:w="1654"/>
        <w:gridCol w:w="1291"/>
        <w:gridCol w:w="723"/>
        <w:gridCol w:w="1951"/>
      </w:tblGrid>
      <w:tr w:rsidR="004F6DBB" w:rsidRPr="004F6DBB" w14:paraId="301683D1" w14:textId="77777777" w:rsidTr="004D17B0">
        <w:trPr>
          <w:trHeight w:val="288"/>
          <w:tblHeader/>
          <w:jc w:val="center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5CA0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Individual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43569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Job description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DAA9D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Symptom onset</w:t>
            </w:r>
          </w:p>
          <w:p w14:paraId="5E66EEA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DD/MM/Y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3731" w14:textId="6A01F989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Test date DD/MM/Y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17F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CT valu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C04F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F6DBB">
              <w:rPr>
                <w:rFonts w:ascii="Calibri" w:hAnsi="Calibri" w:cs="Calibri"/>
                <w:b/>
                <w:bCs/>
                <w:sz w:val="21"/>
                <w:szCs w:val="21"/>
              </w:rPr>
              <w:t>Symptoms</w:t>
            </w:r>
          </w:p>
        </w:tc>
      </w:tr>
      <w:tr w:rsidR="004F6DBB" w:rsidRPr="004F6DBB" w14:paraId="0981E4EA" w14:textId="77777777" w:rsidTr="004D17B0">
        <w:trPr>
          <w:trHeight w:val="288"/>
          <w:jc w:val="center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BC2D6" w14:textId="121B78AE" w:rsidR="006C1E5A" w:rsidRPr="004D17B0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4D17B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Hospital </w:t>
            </w:r>
            <w:r w:rsidR="004D17B0" w:rsidRPr="004D17B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E8ABF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1D96B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5980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26DF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1C79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4F6DBB" w:rsidRPr="004F6DBB" w14:paraId="37F9E1B3" w14:textId="77777777" w:rsidTr="004D17B0">
        <w:trPr>
          <w:trHeight w:val="288"/>
          <w:jc w:val="center"/>
        </w:trPr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57379350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15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noWrap/>
            <w:vAlign w:val="center"/>
          </w:tcPr>
          <w:p w14:paraId="0A1B47A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Junior medical staff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vAlign w:val="center"/>
          </w:tcPr>
          <w:p w14:paraId="539847C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2/04/2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406780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3/04/2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737A378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2.8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0C87274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myalgia, sore throat, abdominal cramps</w:t>
            </w:r>
          </w:p>
        </w:tc>
      </w:tr>
      <w:tr w:rsidR="004F6DBB" w:rsidRPr="004F6DBB" w14:paraId="16F799DC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085457E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27</w:t>
            </w:r>
          </w:p>
        </w:tc>
        <w:tc>
          <w:tcPr>
            <w:tcW w:w="1274" w:type="pct"/>
            <w:noWrap/>
            <w:vAlign w:val="center"/>
          </w:tcPr>
          <w:p w14:paraId="26BC5A5C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Nursing student</w:t>
            </w:r>
          </w:p>
        </w:tc>
        <w:tc>
          <w:tcPr>
            <w:tcW w:w="915" w:type="pct"/>
            <w:noWrap/>
            <w:vAlign w:val="center"/>
          </w:tcPr>
          <w:p w14:paraId="22E34C6C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4/04/21</w:t>
            </w:r>
          </w:p>
        </w:tc>
        <w:tc>
          <w:tcPr>
            <w:tcW w:w="714" w:type="pct"/>
            <w:vAlign w:val="center"/>
          </w:tcPr>
          <w:p w14:paraId="04F78C4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5/04/21</w:t>
            </w:r>
          </w:p>
        </w:tc>
        <w:tc>
          <w:tcPr>
            <w:tcW w:w="400" w:type="pct"/>
            <w:vAlign w:val="center"/>
          </w:tcPr>
          <w:p w14:paraId="27CD2662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35.2</w:t>
            </w:r>
          </w:p>
        </w:tc>
        <w:tc>
          <w:tcPr>
            <w:tcW w:w="1079" w:type="pct"/>
            <w:vAlign w:val="center"/>
          </w:tcPr>
          <w:p w14:paraId="044645FC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Throat irritation</w:t>
            </w:r>
          </w:p>
        </w:tc>
      </w:tr>
      <w:tr w:rsidR="004F6DBB" w:rsidRPr="004F6DBB" w14:paraId="64F00414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33D6411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305</w:t>
            </w:r>
          </w:p>
        </w:tc>
        <w:tc>
          <w:tcPr>
            <w:tcW w:w="1274" w:type="pct"/>
            <w:noWrap/>
            <w:vAlign w:val="center"/>
          </w:tcPr>
          <w:p w14:paraId="3D8B3990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Nursing staff</w:t>
            </w:r>
          </w:p>
        </w:tc>
        <w:tc>
          <w:tcPr>
            <w:tcW w:w="915" w:type="pct"/>
            <w:noWrap/>
            <w:vAlign w:val="center"/>
          </w:tcPr>
          <w:p w14:paraId="212C23FA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7/04/21</w:t>
            </w:r>
          </w:p>
        </w:tc>
        <w:tc>
          <w:tcPr>
            <w:tcW w:w="714" w:type="pct"/>
            <w:vAlign w:val="center"/>
          </w:tcPr>
          <w:p w14:paraId="356CFF6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9/04/21</w:t>
            </w:r>
          </w:p>
        </w:tc>
        <w:tc>
          <w:tcPr>
            <w:tcW w:w="400" w:type="pct"/>
            <w:vAlign w:val="center"/>
          </w:tcPr>
          <w:p w14:paraId="318F7E4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079" w:type="pct"/>
            <w:vAlign w:val="center"/>
          </w:tcPr>
          <w:p w14:paraId="68ECD59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Anosmia,</w:t>
            </w:r>
          </w:p>
          <w:p w14:paraId="60CAF398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conjunctivitis, rhinorrhoea</w:t>
            </w:r>
          </w:p>
        </w:tc>
      </w:tr>
      <w:tr w:rsidR="004F6DBB" w:rsidRPr="004F6DBB" w14:paraId="41A178E1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66D968C0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42</w:t>
            </w:r>
          </w:p>
        </w:tc>
        <w:tc>
          <w:tcPr>
            <w:tcW w:w="1274" w:type="pct"/>
            <w:noWrap/>
            <w:vAlign w:val="center"/>
          </w:tcPr>
          <w:p w14:paraId="3D9486C2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Junior medical staff (ophthalmology)</w:t>
            </w:r>
          </w:p>
        </w:tc>
        <w:tc>
          <w:tcPr>
            <w:tcW w:w="915" w:type="pct"/>
            <w:noWrap/>
            <w:vAlign w:val="center"/>
          </w:tcPr>
          <w:p w14:paraId="0602A7B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8/04/21</w:t>
            </w:r>
          </w:p>
        </w:tc>
        <w:tc>
          <w:tcPr>
            <w:tcW w:w="714" w:type="pct"/>
            <w:vAlign w:val="center"/>
          </w:tcPr>
          <w:p w14:paraId="2EE96FF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9/04/21</w:t>
            </w:r>
          </w:p>
        </w:tc>
        <w:tc>
          <w:tcPr>
            <w:tcW w:w="400" w:type="pct"/>
            <w:vAlign w:val="center"/>
          </w:tcPr>
          <w:p w14:paraId="4C788DE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9.6</w:t>
            </w:r>
          </w:p>
        </w:tc>
        <w:tc>
          <w:tcPr>
            <w:tcW w:w="1079" w:type="pct"/>
            <w:vAlign w:val="center"/>
          </w:tcPr>
          <w:p w14:paraId="47E89B7A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cold cough</w:t>
            </w:r>
          </w:p>
        </w:tc>
      </w:tr>
      <w:tr w:rsidR="004F6DBB" w:rsidRPr="004F6DBB" w14:paraId="66E8AFD9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6AA7163E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55</w:t>
            </w:r>
          </w:p>
        </w:tc>
        <w:tc>
          <w:tcPr>
            <w:tcW w:w="1274" w:type="pct"/>
            <w:noWrap/>
            <w:vAlign w:val="center"/>
          </w:tcPr>
          <w:p w14:paraId="270D45CE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Nursing staff</w:t>
            </w:r>
          </w:p>
        </w:tc>
        <w:tc>
          <w:tcPr>
            <w:tcW w:w="915" w:type="pct"/>
            <w:noWrap/>
            <w:vAlign w:val="center"/>
          </w:tcPr>
          <w:p w14:paraId="433BBE4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0/04/21</w:t>
            </w:r>
          </w:p>
        </w:tc>
        <w:tc>
          <w:tcPr>
            <w:tcW w:w="714" w:type="pct"/>
            <w:vAlign w:val="center"/>
          </w:tcPr>
          <w:p w14:paraId="65FFD72D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1/04/21</w:t>
            </w:r>
          </w:p>
        </w:tc>
        <w:tc>
          <w:tcPr>
            <w:tcW w:w="400" w:type="pct"/>
            <w:vAlign w:val="center"/>
          </w:tcPr>
          <w:p w14:paraId="22EEBF5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079" w:type="pct"/>
            <w:vAlign w:val="center"/>
          </w:tcPr>
          <w:p w14:paraId="3C2EB52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Rashes, fever, myalgia, headache</w:t>
            </w:r>
          </w:p>
        </w:tc>
      </w:tr>
      <w:tr w:rsidR="004F6DBB" w:rsidRPr="004F6DBB" w14:paraId="6F37B821" w14:textId="77777777" w:rsidTr="004F6DBB">
        <w:trPr>
          <w:trHeight w:val="288"/>
          <w:jc w:val="center"/>
        </w:trPr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07AEFC6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64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vAlign w:val="center"/>
          </w:tcPr>
          <w:p w14:paraId="5F1532A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aramedic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vAlign w:val="center"/>
          </w:tcPr>
          <w:p w14:paraId="4B456F4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4/04/2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1CB20F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5/04/2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28BC1DE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1.1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vAlign w:val="center"/>
          </w:tcPr>
          <w:p w14:paraId="53D360DC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cough, sore throat</w:t>
            </w:r>
          </w:p>
        </w:tc>
      </w:tr>
      <w:tr w:rsidR="004F6DBB" w:rsidRPr="004F6DBB" w14:paraId="7A779CC5" w14:textId="77777777" w:rsidTr="004F6DBB">
        <w:trPr>
          <w:trHeight w:val="288"/>
          <w:jc w:val="center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9FAC85" w14:textId="5DDC1DCA" w:rsidR="006C1E5A" w:rsidRPr="004D17B0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4D17B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Hospital </w:t>
            </w:r>
            <w:r w:rsidR="004D17B0" w:rsidRPr="004D17B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A3EC2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368D8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D02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141C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578C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4F6DBB" w:rsidRPr="004F6DBB" w14:paraId="52BF1D71" w14:textId="77777777" w:rsidTr="004F6DBB">
        <w:trPr>
          <w:trHeight w:val="288"/>
          <w:jc w:val="center"/>
        </w:trPr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59C6252E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232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noWrap/>
            <w:vAlign w:val="center"/>
          </w:tcPr>
          <w:p w14:paraId="218D3A0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Medical officer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vAlign w:val="center"/>
          </w:tcPr>
          <w:p w14:paraId="41F873CA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09/04/2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37EE44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2/04/2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6082DBD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5.5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62CFA378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rhinorrhoea, sore throat</w:t>
            </w:r>
          </w:p>
        </w:tc>
      </w:tr>
      <w:tr w:rsidR="004F6DBB" w:rsidRPr="004F6DBB" w14:paraId="25D8C90F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08D952A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205</w:t>
            </w:r>
          </w:p>
        </w:tc>
        <w:tc>
          <w:tcPr>
            <w:tcW w:w="1274" w:type="pct"/>
            <w:noWrap/>
            <w:vAlign w:val="center"/>
          </w:tcPr>
          <w:p w14:paraId="1444283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aediatrician</w:t>
            </w:r>
          </w:p>
        </w:tc>
        <w:tc>
          <w:tcPr>
            <w:tcW w:w="915" w:type="pct"/>
            <w:noWrap/>
            <w:vAlign w:val="center"/>
          </w:tcPr>
          <w:p w14:paraId="15C74FCD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2/04/21</w:t>
            </w:r>
          </w:p>
        </w:tc>
        <w:tc>
          <w:tcPr>
            <w:tcW w:w="714" w:type="pct"/>
            <w:vAlign w:val="center"/>
          </w:tcPr>
          <w:p w14:paraId="1A4D171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9/04/21</w:t>
            </w:r>
          </w:p>
        </w:tc>
        <w:tc>
          <w:tcPr>
            <w:tcW w:w="400" w:type="pct"/>
            <w:vAlign w:val="center"/>
          </w:tcPr>
          <w:p w14:paraId="1A7B4F88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7.1</w:t>
            </w:r>
          </w:p>
        </w:tc>
        <w:tc>
          <w:tcPr>
            <w:tcW w:w="1079" w:type="pct"/>
            <w:vAlign w:val="center"/>
          </w:tcPr>
          <w:p w14:paraId="07A6D22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myalgia, anosmia, ageusia</w:t>
            </w:r>
          </w:p>
        </w:tc>
      </w:tr>
      <w:tr w:rsidR="004F6DBB" w:rsidRPr="004F6DBB" w14:paraId="5BDE23DC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08A60258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215</w:t>
            </w:r>
          </w:p>
        </w:tc>
        <w:tc>
          <w:tcPr>
            <w:tcW w:w="1274" w:type="pct"/>
            <w:noWrap/>
            <w:vAlign w:val="center"/>
          </w:tcPr>
          <w:p w14:paraId="63B49EC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Chief health director / Physician</w:t>
            </w:r>
          </w:p>
        </w:tc>
        <w:tc>
          <w:tcPr>
            <w:tcW w:w="915" w:type="pct"/>
            <w:noWrap/>
            <w:vAlign w:val="center"/>
          </w:tcPr>
          <w:p w14:paraId="233CADC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3/04/21</w:t>
            </w:r>
          </w:p>
        </w:tc>
        <w:tc>
          <w:tcPr>
            <w:tcW w:w="714" w:type="pct"/>
            <w:vAlign w:val="center"/>
          </w:tcPr>
          <w:p w14:paraId="69E2C76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4/04/21</w:t>
            </w:r>
          </w:p>
        </w:tc>
        <w:tc>
          <w:tcPr>
            <w:tcW w:w="400" w:type="pct"/>
            <w:vAlign w:val="center"/>
          </w:tcPr>
          <w:p w14:paraId="3C09027A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8.5</w:t>
            </w:r>
          </w:p>
        </w:tc>
        <w:tc>
          <w:tcPr>
            <w:tcW w:w="1079" w:type="pct"/>
            <w:vAlign w:val="center"/>
          </w:tcPr>
          <w:p w14:paraId="40B0DB6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4F6DBB" w:rsidRPr="004F6DBB" w14:paraId="71E986F7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74128B28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240</w:t>
            </w:r>
          </w:p>
        </w:tc>
        <w:tc>
          <w:tcPr>
            <w:tcW w:w="1274" w:type="pct"/>
            <w:noWrap/>
            <w:vAlign w:val="center"/>
          </w:tcPr>
          <w:p w14:paraId="06716E6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Doctor (pathology labs, COVID wards)</w:t>
            </w:r>
          </w:p>
        </w:tc>
        <w:tc>
          <w:tcPr>
            <w:tcW w:w="915" w:type="pct"/>
            <w:noWrap/>
            <w:vAlign w:val="center"/>
          </w:tcPr>
          <w:p w14:paraId="48A421A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6/04/21</w:t>
            </w:r>
          </w:p>
        </w:tc>
        <w:tc>
          <w:tcPr>
            <w:tcW w:w="714" w:type="pct"/>
            <w:vAlign w:val="center"/>
          </w:tcPr>
          <w:p w14:paraId="5BAB05A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7/04/21</w:t>
            </w:r>
          </w:p>
        </w:tc>
        <w:tc>
          <w:tcPr>
            <w:tcW w:w="400" w:type="pct"/>
            <w:vAlign w:val="center"/>
          </w:tcPr>
          <w:p w14:paraId="4B042A7C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2.8</w:t>
            </w:r>
          </w:p>
        </w:tc>
        <w:tc>
          <w:tcPr>
            <w:tcW w:w="1079" w:type="pct"/>
            <w:vAlign w:val="center"/>
          </w:tcPr>
          <w:p w14:paraId="79DEC2F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cough, myalgia</w:t>
            </w:r>
          </w:p>
        </w:tc>
      </w:tr>
      <w:tr w:rsidR="004F6DBB" w:rsidRPr="004F6DBB" w14:paraId="2731E387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26EBB5D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207</w:t>
            </w:r>
          </w:p>
        </w:tc>
        <w:tc>
          <w:tcPr>
            <w:tcW w:w="1274" w:type="pct"/>
            <w:noWrap/>
            <w:vAlign w:val="center"/>
          </w:tcPr>
          <w:p w14:paraId="3BAB68D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hysician</w:t>
            </w:r>
          </w:p>
        </w:tc>
        <w:tc>
          <w:tcPr>
            <w:tcW w:w="915" w:type="pct"/>
            <w:noWrap/>
            <w:vAlign w:val="center"/>
          </w:tcPr>
          <w:p w14:paraId="39E216B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7/04/21</w:t>
            </w:r>
          </w:p>
        </w:tc>
        <w:tc>
          <w:tcPr>
            <w:tcW w:w="714" w:type="pct"/>
            <w:vAlign w:val="center"/>
          </w:tcPr>
          <w:p w14:paraId="318E21B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9/04/21</w:t>
            </w:r>
          </w:p>
        </w:tc>
        <w:tc>
          <w:tcPr>
            <w:tcW w:w="400" w:type="pct"/>
            <w:vAlign w:val="center"/>
          </w:tcPr>
          <w:p w14:paraId="34AFCB3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6.8</w:t>
            </w:r>
          </w:p>
        </w:tc>
        <w:tc>
          <w:tcPr>
            <w:tcW w:w="1079" w:type="pct"/>
            <w:vAlign w:val="center"/>
          </w:tcPr>
          <w:p w14:paraId="5713A1C5" w14:textId="68CEE78A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Cough, rhinorrhoea, sore throat</w:t>
            </w:r>
          </w:p>
        </w:tc>
      </w:tr>
      <w:tr w:rsidR="004F6DBB" w:rsidRPr="004F6DBB" w14:paraId="2ADC85A2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3FF2672B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99</w:t>
            </w:r>
          </w:p>
        </w:tc>
        <w:tc>
          <w:tcPr>
            <w:tcW w:w="1274" w:type="pct"/>
            <w:noWrap/>
            <w:vAlign w:val="center"/>
          </w:tcPr>
          <w:p w14:paraId="516CAE2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hysician</w:t>
            </w:r>
          </w:p>
        </w:tc>
        <w:tc>
          <w:tcPr>
            <w:tcW w:w="915" w:type="pct"/>
            <w:noWrap/>
            <w:vAlign w:val="center"/>
          </w:tcPr>
          <w:p w14:paraId="51618CE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2/04/21</w:t>
            </w:r>
          </w:p>
        </w:tc>
        <w:tc>
          <w:tcPr>
            <w:tcW w:w="714" w:type="pct"/>
            <w:vAlign w:val="center"/>
          </w:tcPr>
          <w:p w14:paraId="266703A9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2/04/21</w:t>
            </w:r>
          </w:p>
        </w:tc>
        <w:tc>
          <w:tcPr>
            <w:tcW w:w="400" w:type="pct"/>
            <w:vAlign w:val="center"/>
          </w:tcPr>
          <w:p w14:paraId="59043566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6.3</w:t>
            </w:r>
          </w:p>
        </w:tc>
        <w:tc>
          <w:tcPr>
            <w:tcW w:w="1079" w:type="pct"/>
            <w:vAlign w:val="center"/>
          </w:tcPr>
          <w:p w14:paraId="11815D1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myalgia</w:t>
            </w:r>
          </w:p>
        </w:tc>
      </w:tr>
      <w:tr w:rsidR="004F6DBB" w:rsidRPr="004F6DBB" w14:paraId="694B1FD7" w14:textId="77777777" w:rsidTr="004F6DBB">
        <w:trPr>
          <w:trHeight w:val="288"/>
          <w:jc w:val="center"/>
        </w:trPr>
        <w:tc>
          <w:tcPr>
            <w:tcW w:w="617" w:type="pct"/>
            <w:noWrap/>
            <w:vAlign w:val="center"/>
          </w:tcPr>
          <w:p w14:paraId="68FF689F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196</w:t>
            </w:r>
          </w:p>
        </w:tc>
        <w:tc>
          <w:tcPr>
            <w:tcW w:w="1274" w:type="pct"/>
            <w:noWrap/>
            <w:vAlign w:val="center"/>
          </w:tcPr>
          <w:p w14:paraId="295D949F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OT Assistant</w:t>
            </w:r>
          </w:p>
        </w:tc>
        <w:tc>
          <w:tcPr>
            <w:tcW w:w="915" w:type="pct"/>
            <w:noWrap/>
            <w:vAlign w:val="center"/>
          </w:tcPr>
          <w:p w14:paraId="061B711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4/04/21</w:t>
            </w:r>
          </w:p>
        </w:tc>
        <w:tc>
          <w:tcPr>
            <w:tcW w:w="714" w:type="pct"/>
            <w:vAlign w:val="center"/>
          </w:tcPr>
          <w:p w14:paraId="65CDD38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6/04/21</w:t>
            </w:r>
          </w:p>
        </w:tc>
        <w:tc>
          <w:tcPr>
            <w:tcW w:w="400" w:type="pct"/>
            <w:vAlign w:val="center"/>
          </w:tcPr>
          <w:p w14:paraId="24388B8E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4.6</w:t>
            </w:r>
          </w:p>
        </w:tc>
        <w:tc>
          <w:tcPr>
            <w:tcW w:w="1079" w:type="pct"/>
            <w:vAlign w:val="center"/>
          </w:tcPr>
          <w:p w14:paraId="284E923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sore throat, myalgia</w:t>
            </w:r>
          </w:p>
        </w:tc>
      </w:tr>
      <w:tr w:rsidR="004F6DBB" w:rsidRPr="004F6DBB" w14:paraId="775041A2" w14:textId="77777777" w:rsidTr="004F6DBB">
        <w:trPr>
          <w:trHeight w:val="288"/>
          <w:jc w:val="center"/>
        </w:trPr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0211643C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P249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vAlign w:val="center"/>
          </w:tcPr>
          <w:p w14:paraId="703EFF33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Nursing staff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vAlign w:val="center"/>
          </w:tcPr>
          <w:p w14:paraId="3BD14A94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8/04/2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6726F4B1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28/04/2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5C861DD7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14.6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vAlign w:val="center"/>
          </w:tcPr>
          <w:p w14:paraId="20339E65" w14:textId="77777777" w:rsidR="006C1E5A" w:rsidRPr="004F6DBB" w:rsidRDefault="006C1E5A" w:rsidP="004F6DB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6DBB">
              <w:rPr>
                <w:rFonts w:ascii="Calibri" w:hAnsi="Calibri" w:cs="Calibri"/>
                <w:sz w:val="20"/>
                <w:szCs w:val="20"/>
              </w:rPr>
              <w:t>Fever, rhinorrhoea</w:t>
            </w:r>
          </w:p>
        </w:tc>
      </w:tr>
    </w:tbl>
    <w:p w14:paraId="5CF2E5DA" w14:textId="77777777" w:rsidR="006C1E5A" w:rsidRPr="004F6DBB" w:rsidRDefault="006C1E5A" w:rsidP="006C1E5A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p w14:paraId="1777E60B" w14:textId="77777777" w:rsidR="00620B97" w:rsidRPr="004F6DBB" w:rsidRDefault="00620B97">
      <w:pPr>
        <w:rPr>
          <w:rFonts w:ascii="Calibri" w:hAnsi="Calibri" w:cs="Calibri"/>
          <w:sz w:val="22"/>
          <w:szCs w:val="22"/>
        </w:rPr>
      </w:pPr>
    </w:p>
    <w:sectPr w:rsidR="00620B97" w:rsidRPr="004F6DBB" w:rsidSect="004F6D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5A"/>
    <w:rsid w:val="00000843"/>
    <w:rsid w:val="0000226D"/>
    <w:rsid w:val="00005B3C"/>
    <w:rsid w:val="00013E0E"/>
    <w:rsid w:val="000225F5"/>
    <w:rsid w:val="00026987"/>
    <w:rsid w:val="000535B6"/>
    <w:rsid w:val="00062971"/>
    <w:rsid w:val="00077327"/>
    <w:rsid w:val="00081DD0"/>
    <w:rsid w:val="00081F65"/>
    <w:rsid w:val="0008423A"/>
    <w:rsid w:val="000940B1"/>
    <w:rsid w:val="000A0A3D"/>
    <w:rsid w:val="000B2CB6"/>
    <w:rsid w:val="000C40DC"/>
    <w:rsid w:val="0012699E"/>
    <w:rsid w:val="0013716C"/>
    <w:rsid w:val="00142F8C"/>
    <w:rsid w:val="00146E9B"/>
    <w:rsid w:val="0017651B"/>
    <w:rsid w:val="0017789E"/>
    <w:rsid w:val="00190EB4"/>
    <w:rsid w:val="001C1A1E"/>
    <w:rsid w:val="001D33E8"/>
    <w:rsid w:val="001E122F"/>
    <w:rsid w:val="00223567"/>
    <w:rsid w:val="002359E3"/>
    <w:rsid w:val="00235F36"/>
    <w:rsid w:val="00242EB3"/>
    <w:rsid w:val="00263971"/>
    <w:rsid w:val="002763EA"/>
    <w:rsid w:val="00277CDF"/>
    <w:rsid w:val="0029399E"/>
    <w:rsid w:val="00297F37"/>
    <w:rsid w:val="002A49F5"/>
    <w:rsid w:val="002B74FA"/>
    <w:rsid w:val="002C7C1A"/>
    <w:rsid w:val="002D6133"/>
    <w:rsid w:val="00301A41"/>
    <w:rsid w:val="00354DD3"/>
    <w:rsid w:val="003A0F45"/>
    <w:rsid w:val="003D64CE"/>
    <w:rsid w:val="003F1738"/>
    <w:rsid w:val="004042C1"/>
    <w:rsid w:val="00412ECE"/>
    <w:rsid w:val="00443073"/>
    <w:rsid w:val="00446955"/>
    <w:rsid w:val="00453BC9"/>
    <w:rsid w:val="00453C63"/>
    <w:rsid w:val="00462E93"/>
    <w:rsid w:val="0046449B"/>
    <w:rsid w:val="00466420"/>
    <w:rsid w:val="004763B1"/>
    <w:rsid w:val="00483944"/>
    <w:rsid w:val="00484523"/>
    <w:rsid w:val="004847B4"/>
    <w:rsid w:val="004964B3"/>
    <w:rsid w:val="004A57D9"/>
    <w:rsid w:val="004B2FB4"/>
    <w:rsid w:val="004C4FE1"/>
    <w:rsid w:val="004C63A7"/>
    <w:rsid w:val="004D17B0"/>
    <w:rsid w:val="004F6DBB"/>
    <w:rsid w:val="00521B10"/>
    <w:rsid w:val="00523188"/>
    <w:rsid w:val="00526784"/>
    <w:rsid w:val="005346A1"/>
    <w:rsid w:val="00554747"/>
    <w:rsid w:val="00575E21"/>
    <w:rsid w:val="00580855"/>
    <w:rsid w:val="0058127A"/>
    <w:rsid w:val="005C010D"/>
    <w:rsid w:val="005E1939"/>
    <w:rsid w:val="005E44A0"/>
    <w:rsid w:val="005F2D27"/>
    <w:rsid w:val="00610EDE"/>
    <w:rsid w:val="00620B97"/>
    <w:rsid w:val="00627E3F"/>
    <w:rsid w:val="00647B8A"/>
    <w:rsid w:val="006507A5"/>
    <w:rsid w:val="00662213"/>
    <w:rsid w:val="00695853"/>
    <w:rsid w:val="00696C81"/>
    <w:rsid w:val="006A3A11"/>
    <w:rsid w:val="006B3B64"/>
    <w:rsid w:val="006C1A26"/>
    <w:rsid w:val="006C1E5A"/>
    <w:rsid w:val="006D7408"/>
    <w:rsid w:val="006E35C4"/>
    <w:rsid w:val="006F6E7A"/>
    <w:rsid w:val="00701A4F"/>
    <w:rsid w:val="00715AF9"/>
    <w:rsid w:val="00723427"/>
    <w:rsid w:val="00767BE6"/>
    <w:rsid w:val="00792D83"/>
    <w:rsid w:val="007A28F7"/>
    <w:rsid w:val="007C2C2B"/>
    <w:rsid w:val="007C4E42"/>
    <w:rsid w:val="007C502D"/>
    <w:rsid w:val="007F6E95"/>
    <w:rsid w:val="00803EF8"/>
    <w:rsid w:val="008156C5"/>
    <w:rsid w:val="00860C88"/>
    <w:rsid w:val="00861043"/>
    <w:rsid w:val="00861E1A"/>
    <w:rsid w:val="008726E3"/>
    <w:rsid w:val="008B0745"/>
    <w:rsid w:val="008B78A6"/>
    <w:rsid w:val="008F1416"/>
    <w:rsid w:val="008F587A"/>
    <w:rsid w:val="009066C1"/>
    <w:rsid w:val="00911C9D"/>
    <w:rsid w:val="00936921"/>
    <w:rsid w:val="00940BD4"/>
    <w:rsid w:val="00965FF7"/>
    <w:rsid w:val="00974127"/>
    <w:rsid w:val="00982A9B"/>
    <w:rsid w:val="009C5681"/>
    <w:rsid w:val="009C5940"/>
    <w:rsid w:val="009C5C65"/>
    <w:rsid w:val="009D064A"/>
    <w:rsid w:val="009D4730"/>
    <w:rsid w:val="009F4E41"/>
    <w:rsid w:val="00A07E98"/>
    <w:rsid w:val="00A1159E"/>
    <w:rsid w:val="00A13960"/>
    <w:rsid w:val="00A3433F"/>
    <w:rsid w:val="00A350F5"/>
    <w:rsid w:val="00A40924"/>
    <w:rsid w:val="00A509B9"/>
    <w:rsid w:val="00A6016F"/>
    <w:rsid w:val="00A76263"/>
    <w:rsid w:val="00A83FE2"/>
    <w:rsid w:val="00A84956"/>
    <w:rsid w:val="00AA02AE"/>
    <w:rsid w:val="00AA2BC0"/>
    <w:rsid w:val="00AA685E"/>
    <w:rsid w:val="00AA7712"/>
    <w:rsid w:val="00AB7D54"/>
    <w:rsid w:val="00AD5E83"/>
    <w:rsid w:val="00B057B7"/>
    <w:rsid w:val="00B22719"/>
    <w:rsid w:val="00B27E0A"/>
    <w:rsid w:val="00B41EB3"/>
    <w:rsid w:val="00B4201F"/>
    <w:rsid w:val="00B46B81"/>
    <w:rsid w:val="00B57B61"/>
    <w:rsid w:val="00B81401"/>
    <w:rsid w:val="00BB1F70"/>
    <w:rsid w:val="00BB622A"/>
    <w:rsid w:val="00BD0A34"/>
    <w:rsid w:val="00BD5A22"/>
    <w:rsid w:val="00BD7D8E"/>
    <w:rsid w:val="00BF0BB4"/>
    <w:rsid w:val="00BF54BC"/>
    <w:rsid w:val="00C2066E"/>
    <w:rsid w:val="00C312D6"/>
    <w:rsid w:val="00C504B9"/>
    <w:rsid w:val="00C95610"/>
    <w:rsid w:val="00CA2C31"/>
    <w:rsid w:val="00CB60F9"/>
    <w:rsid w:val="00CD26BB"/>
    <w:rsid w:val="00CE26A6"/>
    <w:rsid w:val="00D035D9"/>
    <w:rsid w:val="00D452E5"/>
    <w:rsid w:val="00D5429D"/>
    <w:rsid w:val="00D57F94"/>
    <w:rsid w:val="00D70B5B"/>
    <w:rsid w:val="00D82470"/>
    <w:rsid w:val="00DC1993"/>
    <w:rsid w:val="00DC426D"/>
    <w:rsid w:val="00DD2166"/>
    <w:rsid w:val="00DF559D"/>
    <w:rsid w:val="00E232B5"/>
    <w:rsid w:val="00E31A67"/>
    <w:rsid w:val="00E433DF"/>
    <w:rsid w:val="00E50949"/>
    <w:rsid w:val="00E61397"/>
    <w:rsid w:val="00E73CDF"/>
    <w:rsid w:val="00E81786"/>
    <w:rsid w:val="00EA72DF"/>
    <w:rsid w:val="00EC5BF5"/>
    <w:rsid w:val="00EE4840"/>
    <w:rsid w:val="00F075B7"/>
    <w:rsid w:val="00F316C5"/>
    <w:rsid w:val="00F53188"/>
    <w:rsid w:val="00F65785"/>
    <w:rsid w:val="00F76FDF"/>
    <w:rsid w:val="00F94322"/>
    <w:rsid w:val="00F951B2"/>
    <w:rsid w:val="00FA1BA4"/>
    <w:rsid w:val="00FA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857F6"/>
  <w15:chartTrackingRefBased/>
  <w15:docId w15:val="{AF9B328C-2818-B04A-928A-81523FCD2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5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1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emp</dc:creator>
  <cp:keywords/>
  <dc:description/>
  <cp:lastModifiedBy>Steven Kemp</cp:lastModifiedBy>
  <cp:revision>2</cp:revision>
  <dcterms:created xsi:type="dcterms:W3CDTF">2021-11-15T10:47:00Z</dcterms:created>
  <dcterms:modified xsi:type="dcterms:W3CDTF">2021-11-15T11:11:00Z</dcterms:modified>
</cp:coreProperties>
</file>